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F74" w:rsidRPr="00462A8C" w:rsidRDefault="00B30F74" w:rsidP="00B30F74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173" w:type="dxa"/>
        <w:tblInd w:w="-92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008"/>
        <w:gridCol w:w="3079"/>
        <w:gridCol w:w="1903"/>
        <w:gridCol w:w="910"/>
        <w:gridCol w:w="11"/>
        <w:gridCol w:w="900"/>
        <w:gridCol w:w="22"/>
        <w:gridCol w:w="889"/>
        <w:gridCol w:w="33"/>
        <w:gridCol w:w="878"/>
        <w:gridCol w:w="1540"/>
      </w:tblGrid>
      <w:tr w:rsidR="00191EC6" w:rsidRPr="004C346F" w:rsidTr="00191EC6">
        <w:trPr>
          <w:trHeight w:val="329"/>
        </w:trPr>
        <w:tc>
          <w:tcPr>
            <w:tcW w:w="300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e annotation</w:t>
            </w:r>
          </w:p>
        </w:tc>
        <w:tc>
          <w:tcPr>
            <w:tcW w:w="307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NP name</w:t>
            </w:r>
          </w:p>
        </w:tc>
        <w:tc>
          <w:tcPr>
            <w:tcW w:w="19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mino acid change</w:t>
            </w:r>
          </w:p>
        </w:tc>
        <w:tc>
          <w:tcPr>
            <w:tcW w:w="3643" w:type="dxa"/>
            <w:gridSpan w:val="7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llele frequencies 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</w:tcBorders>
          </w:tcPr>
          <w:p w:rsidR="00191EC6" w:rsidRPr="00A21268" w:rsidRDefault="00191EC6" w:rsidP="002E67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mutation (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value)</w:t>
            </w:r>
          </w:p>
        </w:tc>
      </w:tr>
      <w:tr w:rsidR="00191EC6" w:rsidRPr="004C346F" w:rsidTr="00191EC6">
        <w:trPr>
          <w:trHeight w:val="330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91EC6" w:rsidRPr="004C346F" w:rsidRDefault="00191EC6" w:rsidP="002E67AC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ÅL</w:t>
            </w:r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91EC6" w:rsidRPr="004C346F" w:rsidRDefault="00191EC6" w:rsidP="002E67AC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UP</w:t>
            </w:r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91EC6" w:rsidRPr="004C346F" w:rsidRDefault="00191EC6" w:rsidP="002E67AC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ÖL/GO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vAlign w:val="bottom"/>
          </w:tcPr>
          <w:p w:rsidR="00191EC6" w:rsidRPr="004C346F" w:rsidRDefault="00191EC6" w:rsidP="002E67AC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</w:t>
            </w:r>
          </w:p>
        </w:tc>
        <w:tc>
          <w:tcPr>
            <w:tcW w:w="154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91EC6" w:rsidRPr="004C346F" w:rsidRDefault="00191EC6" w:rsidP="002E67AC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21268" w:rsidRPr="004C346F" w:rsidTr="00191EC6">
        <w:trPr>
          <w:trHeight w:val="600"/>
        </w:trPr>
        <w:tc>
          <w:tcPr>
            <w:tcW w:w="3008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ycolytic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enzyme </w:t>
            </w: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sphoglucose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somerase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</w:t>
            </w:r>
            <w:proofErr w:type="spell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</w:p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U888473.1(</w:t>
            </w:r>
            <w:proofErr w:type="spellStart"/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):c.105A&gt;T 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on-Synonymous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7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9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1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6</w:t>
            </w:r>
            <w:proofErr w:type="gramEnd"/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92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08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8"/>
        </w:trPr>
        <w:tc>
          <w:tcPr>
            <w:tcW w:w="3008" w:type="dxa"/>
            <w:vMerge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U888473.1(</w:t>
            </w:r>
            <w:proofErr w:type="spellStart"/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):c.331A&gt;C </w:t>
            </w:r>
          </w:p>
        </w:tc>
        <w:tc>
          <w:tcPr>
            <w:tcW w:w="19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on-Synonymous</w:t>
            </w:r>
          </w:p>
        </w:tc>
        <w:tc>
          <w:tcPr>
            <w:tcW w:w="921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0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0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5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7</w:t>
            </w:r>
            <w:proofErr w:type="gramEnd"/>
          </w:p>
        </w:tc>
        <w:tc>
          <w:tcPr>
            <w:tcW w:w="878" w:type="dxa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</w:rPr>
              <w:t>A:0.44</w:t>
            </w:r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:0.5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8"/>
        </w:trPr>
        <w:tc>
          <w:tcPr>
            <w:tcW w:w="3008" w:type="dxa"/>
            <w:vMerge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U888473.1(</w:t>
            </w:r>
            <w:proofErr w:type="spellStart"/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):c.331A&gt;C* </w:t>
            </w:r>
          </w:p>
        </w:tc>
        <w:tc>
          <w:tcPr>
            <w:tcW w:w="19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on-Synonymous</w:t>
            </w:r>
            <w:r w:rsidR="007E325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*</w:t>
            </w:r>
          </w:p>
        </w:tc>
        <w:tc>
          <w:tcPr>
            <w:tcW w:w="921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4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7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7</w:t>
            </w:r>
            <w:proofErr w:type="gramEnd"/>
          </w:p>
        </w:tc>
        <w:tc>
          <w:tcPr>
            <w:tcW w:w="878" w:type="dxa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</w:rPr>
              <w:t>A:0.45</w:t>
            </w:r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:0.5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566"/>
        </w:trPr>
        <w:tc>
          <w:tcPr>
            <w:tcW w:w="3008" w:type="dxa"/>
            <w:vMerge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U888473.1(</w:t>
            </w:r>
            <w:proofErr w:type="spellStart"/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):c.1083G&gt;A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Synonymous 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8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2</w:t>
            </w:r>
            <w:proofErr w:type="gramEnd"/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5</w:t>
            </w:r>
            <w:proofErr w:type="gramEnd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6</w:t>
            </w:r>
            <w:proofErr w:type="gramEnd"/>
          </w:p>
        </w:tc>
        <w:tc>
          <w:tcPr>
            <w:tcW w:w="878" w:type="dxa"/>
            <w:tcBorders>
              <w:bottom w:val="single" w:sz="8" w:space="0" w:color="auto"/>
            </w:tcBorders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6</w:t>
            </w:r>
            <w:proofErr w:type="gramEnd"/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 w:val="restart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molymph proteinase-5</w:t>
            </w:r>
          </w:p>
        </w:tc>
        <w:tc>
          <w:tcPr>
            <w:tcW w:w="307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5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_est:735A&gt;G 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9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2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8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  <w:proofErr w:type="gramEnd"/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2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8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5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591C&gt;T</w:t>
            </w:r>
          </w:p>
        </w:tc>
        <w:tc>
          <w:tcPr>
            <w:tcW w:w="19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21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4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9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5</w:t>
            </w:r>
            <w:proofErr w:type="gramEnd"/>
          </w:p>
        </w:tc>
        <w:tc>
          <w:tcPr>
            <w:tcW w:w="878" w:type="dxa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5</w:t>
            </w:r>
            <w:proofErr w:type="gramEnd"/>
          </w:p>
        </w:tc>
        <w:tc>
          <w:tcPr>
            <w:tcW w:w="1540" w:type="dxa"/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3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5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_est:816C&gt;A </w:t>
            </w:r>
          </w:p>
        </w:tc>
        <w:tc>
          <w:tcPr>
            <w:tcW w:w="19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21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9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2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8</w:t>
            </w:r>
            <w:proofErr w:type="gramEnd"/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6</w:t>
            </w:r>
            <w:proofErr w:type="gramEnd"/>
          </w:p>
        </w:tc>
        <w:tc>
          <w:tcPr>
            <w:tcW w:w="878" w:type="dxa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7</w:t>
            </w:r>
            <w:proofErr w:type="gramEnd"/>
          </w:p>
        </w:tc>
        <w:tc>
          <w:tcPr>
            <w:tcW w:w="1540" w:type="dxa"/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5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824A&gt;G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on-Synonymous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9</w:t>
            </w:r>
            <w:proofErr w:type="gramEnd"/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2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8</w:t>
            </w:r>
            <w:proofErr w:type="gramEnd"/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  <w:proofErr w:type="gramEnd"/>
          </w:p>
        </w:tc>
        <w:tc>
          <w:tcPr>
            <w:tcW w:w="878" w:type="dxa"/>
            <w:tcBorders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0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0</w:t>
            </w:r>
            <w:proofErr w:type="gramEnd"/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tochrome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P450</w:t>
            </w:r>
          </w:p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yp:188C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3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</w:t>
            </w:r>
            <w:proofErr w:type="gramEnd"/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5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43</w:t>
            </w:r>
            <w:proofErr w:type="gramEnd"/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3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3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yp:263A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&gt;G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3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9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1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4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57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4</w:t>
            </w:r>
            <w:proofErr w:type="gramEnd"/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A2126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do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uticle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tructural glycoprotein </w:t>
            </w:r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SgAbd-8)</w:t>
            </w:r>
          </w:p>
        </w:tc>
        <w:tc>
          <w:tcPr>
            <w:tcW w:w="307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48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926G&gt;A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7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5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3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09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91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 w:right="-57" w:hanging="57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480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1051G&gt;A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7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5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3</w:t>
            </w:r>
            <w:proofErr w:type="gramEnd"/>
          </w:p>
        </w:tc>
        <w:tc>
          <w:tcPr>
            <w:tcW w:w="911" w:type="dxa"/>
            <w:gridSpan w:val="2"/>
            <w:tcBorders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09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91</w:t>
            </w:r>
            <w:proofErr w:type="gramEnd"/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3"/>
        </w:trPr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at shock 70kDa protein</w:t>
            </w:r>
          </w:p>
        </w:tc>
        <w:tc>
          <w:tcPr>
            <w:tcW w:w="3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sp</w:t>
            </w:r>
            <w:proofErr w:type="gram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4:106G&gt;A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9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6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6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itellin</w:t>
            </w:r>
            <w:proofErr w:type="spellEnd"/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degrading protease precursor</w:t>
            </w:r>
          </w:p>
        </w:tc>
        <w:tc>
          <w:tcPr>
            <w:tcW w:w="3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177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181A&gt;G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44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56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88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12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6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39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4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2"/>
        </w:trPr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ucose-6-phosphate 1-dehydrogenase</w:t>
            </w:r>
          </w:p>
        </w:tc>
        <w:tc>
          <w:tcPr>
            <w:tcW w:w="3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6p1d:239C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Non-synonymou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3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7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8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2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57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43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975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025</w:t>
            </w:r>
            <w:proofErr w:type="gramEnd"/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21268" w:rsidRPr="004C346F" w:rsidRDefault="00A21268" w:rsidP="002E67AC">
            <w:pPr>
              <w:spacing w:line="360" w:lineRule="auto"/>
              <w:ind w:left="-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</w:rPr>
              <w:t xml:space="preserve">&lt; 10^-6 </w:t>
            </w:r>
          </w:p>
        </w:tc>
      </w:tr>
      <w:tr w:rsidR="00A21268" w:rsidRPr="004C346F" w:rsidTr="00191EC6">
        <w:trPr>
          <w:trHeight w:val="603"/>
        </w:trPr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erine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ase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like protein</w:t>
            </w:r>
          </w:p>
        </w:tc>
        <w:tc>
          <w:tcPr>
            <w:tcW w:w="3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3917</w:t>
            </w:r>
            <w:proofErr w:type="gramEnd"/>
            <w:r w:rsidRPr="004C346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_est:386A&gt;C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7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24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9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:0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.86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  <w:proofErr w:type="gramStart"/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14</w:t>
            </w:r>
            <w:proofErr w:type="gramEnd"/>
          </w:p>
        </w:tc>
        <w:tc>
          <w:tcPr>
            <w:tcW w:w="9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proofErr w:type="gramStart"/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:1</w:t>
            </w:r>
            <w:proofErr w:type="gramEnd"/>
          </w:p>
          <w:p w:rsidR="00A21268" w:rsidRPr="004C346F" w:rsidRDefault="00A21268" w:rsidP="002E67AC">
            <w:pPr>
              <w:spacing w:after="0" w:line="360" w:lineRule="auto"/>
              <w:ind w:left="57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:0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1268" w:rsidRPr="004C346F" w:rsidRDefault="00A21268" w:rsidP="00A21268">
            <w:pPr>
              <w:spacing w:after="0" w:line="360" w:lineRule="auto"/>
              <w:ind w:left="57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</w:rPr>
              <w:t>&lt; 10^-6</w:t>
            </w:r>
          </w:p>
        </w:tc>
      </w:tr>
    </w:tbl>
    <w:p w:rsidR="00B30F74" w:rsidRPr="008B186F" w:rsidRDefault="007E3254" w:rsidP="00B30F74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(*) Data f</w:t>
      </w:r>
      <w:r w:rsidR="00B30F74">
        <w:rPr>
          <w:rFonts w:ascii="Times New Roman" w:hAnsi="Times New Roman"/>
          <w:sz w:val="24"/>
          <w:szCs w:val="24"/>
          <w:lang w:val="en-GB"/>
        </w:rPr>
        <w:t>rom the 2007 pilot study</w:t>
      </w:r>
    </w:p>
    <w:p w:rsidR="00197B30" w:rsidRDefault="007E3254"/>
    <w:sectPr w:rsidR="00197B30" w:rsidSect="00A21268">
      <w:footerReference w:type="even" r:id="rId4"/>
      <w:footerReference w:type="default" r:id="rId5"/>
      <w:type w:val="continuous"/>
      <w:pgSz w:w="16840" w:h="11901" w:orient="landscape"/>
      <w:pgMar w:top="1440" w:right="1440" w:bottom="1440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7AC" w:rsidRDefault="00566828" w:rsidP="002E67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30F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67AC" w:rsidRDefault="007E3254" w:rsidP="002E67A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7AC" w:rsidRDefault="00566828" w:rsidP="002E67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30F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3254">
      <w:rPr>
        <w:rStyle w:val="PageNumber"/>
        <w:noProof/>
      </w:rPr>
      <w:t>1</w:t>
    </w:r>
    <w:r>
      <w:rPr>
        <w:rStyle w:val="PageNumber"/>
      </w:rPr>
      <w:fldChar w:fldCharType="end"/>
    </w:r>
  </w:p>
  <w:p w:rsidR="002E67AC" w:rsidRDefault="007E3254" w:rsidP="002E67AC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30F74"/>
    <w:rsid w:val="00191EC6"/>
    <w:rsid w:val="00566828"/>
    <w:rsid w:val="007E3254"/>
    <w:rsid w:val="00841196"/>
    <w:rsid w:val="00A21268"/>
    <w:rsid w:val="00B30F74"/>
    <w:rsid w:val="00F713B9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F7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F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F74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B30F74"/>
  </w:style>
  <w:style w:type="character" w:styleId="LineNumber">
    <w:name w:val="line number"/>
    <w:basedOn w:val="DefaultParagraphFont"/>
    <w:uiPriority w:val="99"/>
    <w:semiHidden/>
    <w:unhideWhenUsed/>
    <w:rsid w:val="00B30F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11</Characters>
  <Application>Microsoft Macintosh Word</Application>
  <DocSecurity>0</DocSecurity>
  <Lines>13</Lines>
  <Paragraphs>3</Paragraphs>
  <ScaleCrop>false</ScaleCrop>
  <Company>University of Helsinki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4</cp:revision>
  <dcterms:created xsi:type="dcterms:W3CDTF">2017-04-13T13:08:00Z</dcterms:created>
  <dcterms:modified xsi:type="dcterms:W3CDTF">2017-04-13T13:09:00Z</dcterms:modified>
</cp:coreProperties>
</file>